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A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35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7F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50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2-3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51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4-36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25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2F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76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15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3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A32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19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C51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-20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95B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-2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95B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95B9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-2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33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-2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949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30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4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21C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-2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307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B54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56C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-3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00D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00D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551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-3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04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F3A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-2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04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704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A04EF">
              <w:rPr>
                <w:sz w:val="24"/>
                <w:szCs w:val="24"/>
              </w:rPr>
            </w:r>
            <w:r w:rsidR="00BA04E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4EF" w:rsidRDefault="00BA04EF" w:rsidP="00FD6E06">
      <w:pPr>
        <w:spacing w:after="0" w:line="240" w:lineRule="auto"/>
      </w:pPr>
      <w:r>
        <w:separator/>
      </w:r>
    </w:p>
  </w:endnote>
  <w:endnote w:type="continuationSeparator" w:id="0">
    <w:p w:rsidR="00BA04EF" w:rsidRDefault="00BA04E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4EF" w:rsidRDefault="00BA04EF" w:rsidP="00FD6E06">
      <w:pPr>
        <w:spacing w:after="0" w:line="240" w:lineRule="auto"/>
      </w:pPr>
      <w:r>
        <w:separator/>
      </w:r>
    </w:p>
  </w:footnote>
  <w:footnote w:type="continuationSeparator" w:id="0">
    <w:p w:rsidR="00BA04EF" w:rsidRDefault="00BA04E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2A7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FD6E06"/>
    <w:rsid w:val="000430E4"/>
    <w:rsid w:val="000561BA"/>
    <w:rsid w:val="000727ED"/>
    <w:rsid w:val="000F2FFC"/>
    <w:rsid w:val="001B3326"/>
    <w:rsid w:val="001E4CA1"/>
    <w:rsid w:val="002253F7"/>
    <w:rsid w:val="00252025"/>
    <w:rsid w:val="00300D13"/>
    <w:rsid w:val="0033072E"/>
    <w:rsid w:val="00330A95"/>
    <w:rsid w:val="00336878"/>
    <w:rsid w:val="00356C52"/>
    <w:rsid w:val="003A25E5"/>
    <w:rsid w:val="00421CDC"/>
    <w:rsid w:val="00474025"/>
    <w:rsid w:val="00511EBC"/>
    <w:rsid w:val="0057356D"/>
    <w:rsid w:val="005F3ABC"/>
    <w:rsid w:val="005F6E9F"/>
    <w:rsid w:val="00664936"/>
    <w:rsid w:val="0068643A"/>
    <w:rsid w:val="006D2C5C"/>
    <w:rsid w:val="00750A0E"/>
    <w:rsid w:val="00757FAD"/>
    <w:rsid w:val="00766C1F"/>
    <w:rsid w:val="007924AC"/>
    <w:rsid w:val="007D63F5"/>
    <w:rsid w:val="007F506E"/>
    <w:rsid w:val="00817D07"/>
    <w:rsid w:val="00903A90"/>
    <w:rsid w:val="0090510C"/>
    <w:rsid w:val="009B20D2"/>
    <w:rsid w:val="009F414C"/>
    <w:rsid w:val="00A0782F"/>
    <w:rsid w:val="00A55181"/>
    <w:rsid w:val="00A70490"/>
    <w:rsid w:val="00A949AD"/>
    <w:rsid w:val="00A95B9C"/>
    <w:rsid w:val="00AD6486"/>
    <w:rsid w:val="00B21CA5"/>
    <w:rsid w:val="00B22A7A"/>
    <w:rsid w:val="00B33986"/>
    <w:rsid w:val="00B567D4"/>
    <w:rsid w:val="00B635B9"/>
    <w:rsid w:val="00B9150E"/>
    <w:rsid w:val="00BA04EF"/>
    <w:rsid w:val="00BB4AE3"/>
    <w:rsid w:val="00BC5151"/>
    <w:rsid w:val="00C219C6"/>
    <w:rsid w:val="00CA32D0"/>
    <w:rsid w:val="00CA6DD4"/>
    <w:rsid w:val="00CB5428"/>
    <w:rsid w:val="00D464FA"/>
    <w:rsid w:val="00D609DB"/>
    <w:rsid w:val="00D6767B"/>
    <w:rsid w:val="00DD2FE5"/>
    <w:rsid w:val="00E03160"/>
    <w:rsid w:val="00E17F53"/>
    <w:rsid w:val="00EC684B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61</Words>
  <Characters>4817</Characters>
  <Application>Microsoft Office Word</Application>
  <DocSecurity>0</DocSecurity>
  <Lines>253</Lines>
  <Paragraphs>22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3G_Reference_Citation_Sequence</cp:lastModifiedBy>
  <cp:revision>23</cp:revision>
  <dcterms:created xsi:type="dcterms:W3CDTF">2019-11-08T03:54:00Z</dcterms:created>
  <dcterms:modified xsi:type="dcterms:W3CDTF">2020-01-02T20:46:00Z</dcterms:modified>
</cp:coreProperties>
</file>